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87228" w14:textId="0DEB3B17" w:rsidR="003527C0" w:rsidRPr="00115763" w:rsidRDefault="00964867" w:rsidP="00115763">
      <w:pPr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t xml:space="preserve">Supplementary </w:t>
      </w:r>
      <w:r w:rsidR="00564FD6" w:rsidRPr="00564FD6">
        <w:rPr>
          <w:rFonts w:ascii="Times New Roman" w:eastAsia="Calibri" w:hAnsi="Times New Roman" w:cs="Times New Roman"/>
          <w:b/>
          <w:bCs/>
          <w:lang w:val="en-US"/>
        </w:rPr>
        <w:t xml:space="preserve">Table </w:t>
      </w:r>
      <w:r w:rsidR="00115763">
        <w:rPr>
          <w:rFonts w:ascii="Times New Roman" w:eastAsia="Calibri" w:hAnsi="Times New Roman" w:cs="Times New Roman"/>
          <w:b/>
          <w:bCs/>
          <w:lang w:val="en-US"/>
        </w:rPr>
        <w:t>1</w:t>
      </w:r>
      <w:r w:rsidR="00564FD6">
        <w:rPr>
          <w:rFonts w:ascii="Times New Roman" w:eastAsia="Calibri" w:hAnsi="Times New Roman" w:cs="Times New Roman"/>
          <w:lang w:val="en-US"/>
        </w:rPr>
        <w:t xml:space="preserve">. </w:t>
      </w:r>
      <w:r w:rsidR="002E5B86" w:rsidRPr="002E5B86">
        <w:rPr>
          <w:rFonts w:ascii="Times New Roman" w:eastAsia="Calibri" w:hAnsi="Times New Roman" w:cs="Times New Roman"/>
          <w:lang w:val="en-US"/>
        </w:rPr>
        <w:t>Analysis of variance (ANOVA) table</w:t>
      </w:r>
    </w:p>
    <w:p w14:paraId="0981D267" w14:textId="77777777" w:rsidR="002E5B86" w:rsidRDefault="002E5B86" w:rsidP="002E5B86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tbl>
      <w:tblPr>
        <w:tblStyle w:val="TableGrid"/>
        <w:tblW w:w="9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247"/>
        <w:gridCol w:w="1247"/>
        <w:gridCol w:w="1247"/>
        <w:gridCol w:w="1247"/>
        <w:gridCol w:w="1247"/>
        <w:gridCol w:w="1247"/>
      </w:tblGrid>
      <w:tr w:rsidR="002E5B86" w:rsidRPr="00564FD6" w14:paraId="43833E8E" w14:textId="4B9ECEAE" w:rsidTr="002E5B86">
        <w:tc>
          <w:tcPr>
            <w:tcW w:w="16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BAF9C8D" w14:textId="77777777" w:rsidR="00564FD6" w:rsidRPr="002E5B86" w:rsidRDefault="00564FD6" w:rsidP="002E5B8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B15AE7B" w14:textId="0034B32F" w:rsidR="00564FD6" w:rsidRPr="002E5B86" w:rsidRDefault="00564FD6" w:rsidP="002E5B8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um of Squares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9D375AE" w14:textId="3C7B56F4" w:rsidR="00564FD6" w:rsidRPr="002E5B86" w:rsidRDefault="00564FD6" w:rsidP="002E5B8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proofErr w:type="spellStart"/>
            <w:r w:rsidRPr="002E5B8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0567B9D" w14:textId="280ECB9E" w:rsidR="00564FD6" w:rsidRPr="002E5B86" w:rsidRDefault="00564FD6" w:rsidP="002E5B8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an Squares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0D102FC" w14:textId="636D50D0" w:rsidR="00564FD6" w:rsidRPr="002E5B86" w:rsidRDefault="00564FD6" w:rsidP="002E5B8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6C6C4A" w14:textId="7B9B9578" w:rsidR="00564FD6" w:rsidRPr="002E5B86" w:rsidRDefault="00564FD6" w:rsidP="002E5B8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66BC29A" w14:textId="54DAFAA2" w:rsidR="00564FD6" w:rsidRPr="002E5B86" w:rsidRDefault="00964867" w:rsidP="002E5B8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η</w:t>
            </w:r>
            <w:r w:rsidR="00564FD6" w:rsidRPr="002E5B86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="00564FD6" w:rsidRPr="002E5B86">
              <w:rPr>
                <w:rFonts w:ascii="Times New Roman" w:eastAsia="Calibri" w:hAnsi="Times New Roman" w:cs="Times New Roman"/>
                <w:b/>
                <w:bCs/>
                <w:vertAlign w:val="subscript"/>
                <w:lang w:val="en-US"/>
              </w:rPr>
              <w:t>p</w:t>
            </w:r>
          </w:p>
        </w:tc>
      </w:tr>
      <w:tr w:rsidR="002E5B86" w:rsidRPr="00564FD6" w14:paraId="1FAA534F" w14:textId="0F155C2C" w:rsidTr="002E5B86">
        <w:trPr>
          <w:trHeight w:hRule="exact" w:val="170"/>
        </w:trPr>
        <w:tc>
          <w:tcPr>
            <w:tcW w:w="1644" w:type="dxa"/>
            <w:tcBorders>
              <w:top w:val="single" w:sz="12" w:space="0" w:color="auto"/>
            </w:tcBorders>
          </w:tcPr>
          <w:p w14:paraId="1D03A82D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305790FA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2A619D5D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7DDECAC1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67154360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35C69E0E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417DCFBD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7242F29D" w14:textId="129751A4" w:rsidTr="002E5B86">
        <w:trPr>
          <w:trHeight w:val="283"/>
        </w:trPr>
        <w:tc>
          <w:tcPr>
            <w:tcW w:w="1644" w:type="dxa"/>
          </w:tcPr>
          <w:p w14:paraId="644AB778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  <w:t>MD</w:t>
            </w: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vertAlign w:val="subscript"/>
                <w:lang w:val="en-GB"/>
              </w:rPr>
              <w:t>PP</w:t>
            </w:r>
          </w:p>
        </w:tc>
        <w:tc>
          <w:tcPr>
            <w:tcW w:w="1247" w:type="dxa"/>
          </w:tcPr>
          <w:p w14:paraId="216D5229" w14:textId="7D0FBD94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9F5A105" w14:textId="312BEC29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F2F2A83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F7EBA6F" w14:textId="5FB4ABB3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BC2FBCF" w14:textId="079AFBA5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223BB19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395C3072" w14:textId="3FCD829A" w:rsidTr="002E5B86">
        <w:trPr>
          <w:trHeight w:val="283"/>
        </w:trPr>
        <w:tc>
          <w:tcPr>
            <w:tcW w:w="1644" w:type="dxa"/>
          </w:tcPr>
          <w:p w14:paraId="0D6256A4" w14:textId="510D517D" w:rsidR="00564FD6" w:rsidRPr="002E5B86" w:rsidRDefault="005B087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10A290BF" w14:textId="1E6C943B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56.6</w:t>
            </w:r>
            <w:r w:rsidR="00645782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47" w:type="dxa"/>
          </w:tcPr>
          <w:p w14:paraId="4797A795" w14:textId="36A55D7D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2004E1D0" w14:textId="4AF97936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56.64</w:t>
            </w:r>
          </w:p>
        </w:tc>
        <w:tc>
          <w:tcPr>
            <w:tcW w:w="1247" w:type="dxa"/>
          </w:tcPr>
          <w:p w14:paraId="7657A481" w14:textId="72E615B4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1.56</w:t>
            </w:r>
          </w:p>
        </w:tc>
        <w:tc>
          <w:tcPr>
            <w:tcW w:w="1247" w:type="dxa"/>
          </w:tcPr>
          <w:p w14:paraId="1B4ECEB2" w14:textId="31491D59" w:rsidR="00564FD6" w:rsidRPr="002E5B86" w:rsidRDefault="00AC3813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0.001</w:t>
            </w:r>
          </w:p>
        </w:tc>
        <w:tc>
          <w:tcPr>
            <w:tcW w:w="1247" w:type="dxa"/>
          </w:tcPr>
          <w:p w14:paraId="4A182397" w14:textId="7D2B120D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</w:tr>
      <w:tr w:rsidR="002E5B86" w:rsidRPr="00564FD6" w14:paraId="108E6435" w14:textId="1B1A22F0" w:rsidTr="002E5B86">
        <w:trPr>
          <w:trHeight w:val="283"/>
        </w:trPr>
        <w:tc>
          <w:tcPr>
            <w:tcW w:w="1644" w:type="dxa"/>
          </w:tcPr>
          <w:p w14:paraId="20BB5E95" w14:textId="687FA25E" w:rsidR="00564FD6" w:rsidRPr="002E5B86" w:rsidRDefault="005B087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4F283373" w14:textId="5C81245B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59.11</w:t>
            </w:r>
          </w:p>
        </w:tc>
        <w:tc>
          <w:tcPr>
            <w:tcW w:w="1247" w:type="dxa"/>
          </w:tcPr>
          <w:p w14:paraId="544A9AE4" w14:textId="010049DF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4D250E0B" w14:textId="4802324F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59.11</w:t>
            </w:r>
          </w:p>
        </w:tc>
        <w:tc>
          <w:tcPr>
            <w:tcW w:w="1247" w:type="dxa"/>
          </w:tcPr>
          <w:p w14:paraId="2198A772" w14:textId="4505B3BD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1.74</w:t>
            </w:r>
          </w:p>
        </w:tc>
        <w:tc>
          <w:tcPr>
            <w:tcW w:w="1247" w:type="dxa"/>
          </w:tcPr>
          <w:p w14:paraId="785C8605" w14:textId="28168D19" w:rsidR="00564FD6" w:rsidRPr="002E5B86" w:rsidRDefault="00AC3813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0.001</w:t>
            </w:r>
          </w:p>
        </w:tc>
        <w:tc>
          <w:tcPr>
            <w:tcW w:w="1247" w:type="dxa"/>
          </w:tcPr>
          <w:p w14:paraId="54BB04D0" w14:textId="061C47E7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</w:tr>
      <w:tr w:rsidR="002E5B86" w:rsidRPr="00564FD6" w14:paraId="100D41E5" w14:textId="25B47F2C" w:rsidTr="002E5B86">
        <w:trPr>
          <w:trHeight w:val="283"/>
        </w:trPr>
        <w:tc>
          <w:tcPr>
            <w:tcW w:w="1644" w:type="dxa"/>
          </w:tcPr>
          <w:p w14:paraId="41A6F86E" w14:textId="3AD74E1F" w:rsidR="00564FD6" w:rsidRPr="002E5B86" w:rsidRDefault="005B087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3D957020" w14:textId="1FE4E166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45.55</w:t>
            </w:r>
          </w:p>
        </w:tc>
        <w:tc>
          <w:tcPr>
            <w:tcW w:w="1247" w:type="dxa"/>
          </w:tcPr>
          <w:p w14:paraId="28FB3F23" w14:textId="031EB21A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49B1EE71" w14:textId="20D4137C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45.55</w:t>
            </w:r>
          </w:p>
        </w:tc>
        <w:tc>
          <w:tcPr>
            <w:tcW w:w="1247" w:type="dxa"/>
          </w:tcPr>
          <w:p w14:paraId="4A153EE4" w14:textId="37CA2590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.36</w:t>
            </w:r>
          </w:p>
        </w:tc>
        <w:tc>
          <w:tcPr>
            <w:tcW w:w="1247" w:type="dxa"/>
          </w:tcPr>
          <w:p w14:paraId="2C1A8280" w14:textId="7B5CC957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7</w:t>
            </w:r>
            <w:r w:rsidR="0080690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</w:tcPr>
          <w:p w14:paraId="187F8C22" w14:textId="5AE65064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</w:tr>
      <w:tr w:rsidR="002E5B86" w:rsidRPr="00564FD6" w14:paraId="1AA16A15" w14:textId="702FC353" w:rsidTr="002E5B86">
        <w:trPr>
          <w:trHeight w:val="283"/>
        </w:trPr>
        <w:tc>
          <w:tcPr>
            <w:tcW w:w="1644" w:type="dxa"/>
          </w:tcPr>
          <w:p w14:paraId="67A5960D" w14:textId="684D4584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567A62D6" w14:textId="18248984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165.37</w:t>
            </w:r>
          </w:p>
        </w:tc>
        <w:tc>
          <w:tcPr>
            <w:tcW w:w="1247" w:type="dxa"/>
          </w:tcPr>
          <w:p w14:paraId="302E9E16" w14:textId="3D6D5A8B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07736C84" w14:textId="61AD61B7" w:rsidR="00564FD6" w:rsidRPr="002E5B86" w:rsidRDefault="00AC3813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3.55</w:t>
            </w:r>
          </w:p>
        </w:tc>
        <w:tc>
          <w:tcPr>
            <w:tcW w:w="1247" w:type="dxa"/>
          </w:tcPr>
          <w:p w14:paraId="7216B21B" w14:textId="5B84F20C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BBBB1D0" w14:textId="3BBCF80E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3653239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29D43CEA" w14:textId="0C44A447" w:rsidTr="002E5B86">
        <w:trPr>
          <w:trHeight w:val="283"/>
        </w:trPr>
        <w:tc>
          <w:tcPr>
            <w:tcW w:w="1644" w:type="dxa"/>
          </w:tcPr>
          <w:p w14:paraId="3D6F624C" w14:textId="2AB0C0E3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51AE010" w14:textId="1EE9761D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312B994" w14:textId="0104597B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0662EAC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B19300A" w14:textId="52E046AE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054A1E8" w14:textId="66AE96E9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05EFD1A" w14:textId="77777777" w:rsidR="00564FD6" w:rsidRPr="002E5B86" w:rsidRDefault="00564FD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5C5F700C" w14:textId="1720A8F6" w:rsidTr="002E5B86">
        <w:trPr>
          <w:trHeight w:val="283"/>
        </w:trPr>
        <w:tc>
          <w:tcPr>
            <w:tcW w:w="1644" w:type="dxa"/>
          </w:tcPr>
          <w:p w14:paraId="4E31AB9B" w14:textId="51E812CF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  <w:t>MD</w:t>
            </w: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vertAlign w:val="subscript"/>
                <w:lang w:val="en-GB"/>
              </w:rPr>
              <w:t>BOT</w:t>
            </w:r>
          </w:p>
        </w:tc>
        <w:tc>
          <w:tcPr>
            <w:tcW w:w="1247" w:type="dxa"/>
          </w:tcPr>
          <w:p w14:paraId="629147E7" w14:textId="5FF11D0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A8046A6" w14:textId="4C2C70D3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623576D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4DDB3A9" w14:textId="24D9A219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84223AD" w14:textId="7D64F360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AFEA907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1069DCD7" w14:textId="76A74C34" w:rsidTr="002E5B86">
        <w:trPr>
          <w:trHeight w:val="283"/>
        </w:trPr>
        <w:tc>
          <w:tcPr>
            <w:tcW w:w="1644" w:type="dxa"/>
          </w:tcPr>
          <w:p w14:paraId="545A7225" w14:textId="29A1B693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2CD9E3F6" w14:textId="4FE0E431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61.81</w:t>
            </w:r>
          </w:p>
        </w:tc>
        <w:tc>
          <w:tcPr>
            <w:tcW w:w="1247" w:type="dxa"/>
          </w:tcPr>
          <w:p w14:paraId="3E0B2B22" w14:textId="7F5B97C3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4D829E3A" w14:textId="1EA13D8F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61.81</w:t>
            </w:r>
          </w:p>
        </w:tc>
        <w:tc>
          <w:tcPr>
            <w:tcW w:w="1247" w:type="dxa"/>
          </w:tcPr>
          <w:p w14:paraId="26FCFFF9" w14:textId="59DB7882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8.12</w:t>
            </w:r>
          </w:p>
        </w:tc>
        <w:tc>
          <w:tcPr>
            <w:tcW w:w="1247" w:type="dxa"/>
          </w:tcPr>
          <w:p w14:paraId="52F4B252" w14:textId="51341BF1" w:rsidR="006F04B6" w:rsidRPr="002E5B86" w:rsidRDefault="007D1CD8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0B235EDB" w14:textId="22DF572B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5</w:t>
            </w:r>
          </w:p>
        </w:tc>
      </w:tr>
      <w:tr w:rsidR="002E5B86" w:rsidRPr="00564FD6" w14:paraId="54908DA7" w14:textId="66FAA3B0" w:rsidTr="002E5B86">
        <w:trPr>
          <w:trHeight w:val="283"/>
        </w:trPr>
        <w:tc>
          <w:tcPr>
            <w:tcW w:w="1644" w:type="dxa"/>
          </w:tcPr>
          <w:p w14:paraId="4849F0E8" w14:textId="000D7233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57ABD516" w14:textId="6668BE36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82.04</w:t>
            </w:r>
          </w:p>
        </w:tc>
        <w:tc>
          <w:tcPr>
            <w:tcW w:w="1247" w:type="dxa"/>
          </w:tcPr>
          <w:p w14:paraId="761AA0E7" w14:textId="7E3BFAE2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769BBE0B" w14:textId="46DEF0E3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82.04</w:t>
            </w:r>
          </w:p>
        </w:tc>
        <w:tc>
          <w:tcPr>
            <w:tcW w:w="1247" w:type="dxa"/>
          </w:tcPr>
          <w:p w14:paraId="4FD69D36" w14:textId="5C563E6B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4.15</w:t>
            </w:r>
          </w:p>
        </w:tc>
        <w:tc>
          <w:tcPr>
            <w:tcW w:w="1247" w:type="dxa"/>
          </w:tcPr>
          <w:p w14:paraId="775A0C23" w14:textId="30F1E20F" w:rsidR="006F04B6" w:rsidRPr="002E5B86" w:rsidRDefault="007D1CD8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3866969E" w14:textId="06D9E715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14</w:t>
            </w:r>
          </w:p>
        </w:tc>
      </w:tr>
      <w:tr w:rsidR="002E5B86" w:rsidRPr="00564FD6" w14:paraId="15BAA8CF" w14:textId="52ACF2A8" w:rsidTr="002E5B86">
        <w:trPr>
          <w:trHeight w:val="283"/>
        </w:trPr>
        <w:tc>
          <w:tcPr>
            <w:tcW w:w="1644" w:type="dxa"/>
          </w:tcPr>
          <w:p w14:paraId="48973215" w14:textId="5091E3A1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6B69377A" w14:textId="306242BD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65.36</w:t>
            </w:r>
          </w:p>
        </w:tc>
        <w:tc>
          <w:tcPr>
            <w:tcW w:w="1247" w:type="dxa"/>
          </w:tcPr>
          <w:p w14:paraId="3E823A15" w14:textId="487BB88D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24FB0DB9" w14:textId="033EA0E6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65.36</w:t>
            </w:r>
          </w:p>
        </w:tc>
        <w:tc>
          <w:tcPr>
            <w:tcW w:w="1247" w:type="dxa"/>
          </w:tcPr>
          <w:p w14:paraId="4E4A40BB" w14:textId="2E041FAE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5.08</w:t>
            </w:r>
          </w:p>
        </w:tc>
        <w:tc>
          <w:tcPr>
            <w:tcW w:w="1247" w:type="dxa"/>
          </w:tcPr>
          <w:p w14:paraId="11A22D90" w14:textId="68711B82" w:rsidR="006F04B6" w:rsidRPr="002E5B86" w:rsidRDefault="007D1CD8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0.027</w:t>
            </w:r>
          </w:p>
        </w:tc>
        <w:tc>
          <w:tcPr>
            <w:tcW w:w="1247" w:type="dxa"/>
          </w:tcPr>
          <w:p w14:paraId="4FE5E6E7" w14:textId="737A7664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6</w:t>
            </w:r>
          </w:p>
        </w:tc>
      </w:tr>
      <w:tr w:rsidR="002E5B86" w:rsidRPr="00564FD6" w14:paraId="5C9C8CFE" w14:textId="77777777" w:rsidTr="002E5B86">
        <w:trPr>
          <w:trHeight w:val="283"/>
        </w:trPr>
        <w:tc>
          <w:tcPr>
            <w:tcW w:w="1644" w:type="dxa"/>
          </w:tcPr>
          <w:p w14:paraId="04652682" w14:textId="29E8D54C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378307F1" w14:textId="71563C1A" w:rsidR="006F04B6" w:rsidRPr="002E5B86" w:rsidRDefault="007D1CD8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106.39</w:t>
            </w:r>
          </w:p>
        </w:tc>
        <w:tc>
          <w:tcPr>
            <w:tcW w:w="1247" w:type="dxa"/>
          </w:tcPr>
          <w:p w14:paraId="38D483AA" w14:textId="426C8613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4BCBE5CD" w14:textId="6D6CF2BA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83BC987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8AF3B00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5774B9C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55445E27" w14:textId="77777777" w:rsidTr="002E5B86">
        <w:trPr>
          <w:trHeight w:val="283"/>
        </w:trPr>
        <w:tc>
          <w:tcPr>
            <w:tcW w:w="1644" w:type="dxa"/>
          </w:tcPr>
          <w:p w14:paraId="7CD9C6A2" w14:textId="3FB8ACC6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</w:p>
        </w:tc>
        <w:tc>
          <w:tcPr>
            <w:tcW w:w="1247" w:type="dxa"/>
          </w:tcPr>
          <w:p w14:paraId="49A6374D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8A467F5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634D375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3A104D9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343CE66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B520987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441F2609" w14:textId="77777777" w:rsidTr="002E5B86">
        <w:trPr>
          <w:trHeight w:val="283"/>
        </w:trPr>
        <w:tc>
          <w:tcPr>
            <w:tcW w:w="1644" w:type="dxa"/>
          </w:tcPr>
          <w:p w14:paraId="3ADCDD67" w14:textId="2015F808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  <w:t>WM</w:t>
            </w: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vertAlign w:val="subscript"/>
                <w:lang w:val="en-GB"/>
              </w:rPr>
              <w:t>LS</w:t>
            </w:r>
          </w:p>
        </w:tc>
        <w:tc>
          <w:tcPr>
            <w:tcW w:w="1247" w:type="dxa"/>
          </w:tcPr>
          <w:p w14:paraId="46268D16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FFF6892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45B923E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80608E7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A90381F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9C5CB90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05A150FA" w14:textId="77777777" w:rsidTr="002E5B86">
        <w:trPr>
          <w:trHeight w:val="283"/>
        </w:trPr>
        <w:tc>
          <w:tcPr>
            <w:tcW w:w="1644" w:type="dxa"/>
          </w:tcPr>
          <w:p w14:paraId="7A02EF1F" w14:textId="7ADB34E4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5D9C7FE1" w14:textId="0C761323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81</w:t>
            </w:r>
          </w:p>
        </w:tc>
        <w:tc>
          <w:tcPr>
            <w:tcW w:w="1247" w:type="dxa"/>
          </w:tcPr>
          <w:p w14:paraId="57E2D23F" w14:textId="01D9B561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33A8B03A" w14:textId="6C25DEDE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81</w:t>
            </w:r>
          </w:p>
        </w:tc>
        <w:tc>
          <w:tcPr>
            <w:tcW w:w="1247" w:type="dxa"/>
          </w:tcPr>
          <w:p w14:paraId="697D65C7" w14:textId="630B6AD3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4</w:t>
            </w:r>
          </w:p>
        </w:tc>
        <w:tc>
          <w:tcPr>
            <w:tcW w:w="1247" w:type="dxa"/>
          </w:tcPr>
          <w:p w14:paraId="0AB672CA" w14:textId="66B037A0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629</w:t>
            </w:r>
          </w:p>
        </w:tc>
        <w:tc>
          <w:tcPr>
            <w:tcW w:w="1247" w:type="dxa"/>
          </w:tcPr>
          <w:p w14:paraId="145E6DA7" w14:textId="7FCF4D00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F6762F"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</w:tr>
      <w:tr w:rsidR="002E5B86" w:rsidRPr="00564FD6" w14:paraId="36FE3E8F" w14:textId="77777777" w:rsidTr="002E5B86">
        <w:trPr>
          <w:trHeight w:val="283"/>
        </w:trPr>
        <w:tc>
          <w:tcPr>
            <w:tcW w:w="1644" w:type="dxa"/>
          </w:tcPr>
          <w:p w14:paraId="18AC27DE" w14:textId="4689134D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1F822719" w14:textId="23414205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4.54</w:t>
            </w:r>
          </w:p>
        </w:tc>
        <w:tc>
          <w:tcPr>
            <w:tcW w:w="1247" w:type="dxa"/>
          </w:tcPr>
          <w:p w14:paraId="5F22AD71" w14:textId="5379C725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5064AD34" w14:textId="57FEE685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4.54</w:t>
            </w:r>
          </w:p>
        </w:tc>
        <w:tc>
          <w:tcPr>
            <w:tcW w:w="1247" w:type="dxa"/>
          </w:tcPr>
          <w:p w14:paraId="415585F9" w14:textId="4EF79361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.20</w:t>
            </w:r>
          </w:p>
        </w:tc>
        <w:tc>
          <w:tcPr>
            <w:tcW w:w="1247" w:type="dxa"/>
          </w:tcPr>
          <w:p w14:paraId="09017262" w14:textId="508CFD18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77</w:t>
            </w:r>
          </w:p>
        </w:tc>
        <w:tc>
          <w:tcPr>
            <w:tcW w:w="1247" w:type="dxa"/>
          </w:tcPr>
          <w:p w14:paraId="178DD3AC" w14:textId="7544B9B4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</w:tr>
      <w:tr w:rsidR="002E5B86" w:rsidRPr="00564FD6" w14:paraId="4689A147" w14:textId="77777777" w:rsidTr="002E5B86">
        <w:trPr>
          <w:trHeight w:val="283"/>
        </w:trPr>
        <w:tc>
          <w:tcPr>
            <w:tcW w:w="1644" w:type="dxa"/>
          </w:tcPr>
          <w:p w14:paraId="52B2BBF4" w14:textId="13B65036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2DE16ED6" w14:textId="0A895340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.96</w:t>
            </w:r>
          </w:p>
        </w:tc>
        <w:tc>
          <w:tcPr>
            <w:tcW w:w="1247" w:type="dxa"/>
          </w:tcPr>
          <w:p w14:paraId="3C65D080" w14:textId="6E552503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28FC804A" w14:textId="25B81D68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.96</w:t>
            </w:r>
          </w:p>
        </w:tc>
        <w:tc>
          <w:tcPr>
            <w:tcW w:w="1247" w:type="dxa"/>
          </w:tcPr>
          <w:p w14:paraId="79D25CCA" w14:textId="58B6DE49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17</w:t>
            </w:r>
          </w:p>
        </w:tc>
        <w:tc>
          <w:tcPr>
            <w:tcW w:w="1247" w:type="dxa"/>
          </w:tcPr>
          <w:p w14:paraId="163E9D48" w14:textId="38379332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82</w:t>
            </w:r>
          </w:p>
        </w:tc>
        <w:tc>
          <w:tcPr>
            <w:tcW w:w="1247" w:type="dxa"/>
          </w:tcPr>
          <w:p w14:paraId="7B249C35" w14:textId="2BCAD64E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</w:tr>
      <w:tr w:rsidR="002E5B86" w:rsidRPr="00564FD6" w14:paraId="7F3380EB" w14:textId="77777777" w:rsidTr="002E5B86">
        <w:trPr>
          <w:trHeight w:val="283"/>
        </w:trPr>
        <w:tc>
          <w:tcPr>
            <w:tcW w:w="1644" w:type="dxa"/>
          </w:tcPr>
          <w:p w14:paraId="28FCFCBB" w14:textId="542FD5EC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0C7866E8" w14:textId="31D62533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658.79</w:t>
            </w:r>
          </w:p>
        </w:tc>
        <w:tc>
          <w:tcPr>
            <w:tcW w:w="1247" w:type="dxa"/>
          </w:tcPr>
          <w:p w14:paraId="02108503" w14:textId="50C345AF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4ECB7671" w14:textId="48D85B9C" w:rsidR="006F04B6" w:rsidRPr="002E5B86" w:rsidRDefault="00AE19F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7.66</w:t>
            </w:r>
          </w:p>
        </w:tc>
        <w:tc>
          <w:tcPr>
            <w:tcW w:w="1247" w:type="dxa"/>
          </w:tcPr>
          <w:p w14:paraId="6E8BA94A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EEA5D5C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00C9EC4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18F59705" w14:textId="77777777" w:rsidTr="002E5B86">
        <w:trPr>
          <w:trHeight w:val="283"/>
        </w:trPr>
        <w:tc>
          <w:tcPr>
            <w:tcW w:w="1644" w:type="dxa"/>
          </w:tcPr>
          <w:p w14:paraId="75E5AEA8" w14:textId="7F36AFDC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</w:p>
        </w:tc>
        <w:tc>
          <w:tcPr>
            <w:tcW w:w="1247" w:type="dxa"/>
          </w:tcPr>
          <w:p w14:paraId="076A5141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4BBE596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7635D19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9F74501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E1EDE53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1440160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1E88E27A" w14:textId="77777777" w:rsidTr="002E5B86">
        <w:trPr>
          <w:trHeight w:val="283"/>
        </w:trPr>
        <w:tc>
          <w:tcPr>
            <w:tcW w:w="1644" w:type="dxa"/>
          </w:tcPr>
          <w:p w14:paraId="55F4EE4A" w14:textId="7A15C042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  <w:t>WM</w:t>
            </w: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vertAlign w:val="subscript"/>
                <w:lang w:val="en-GB"/>
              </w:rPr>
              <w:t>CBT</w:t>
            </w:r>
          </w:p>
        </w:tc>
        <w:tc>
          <w:tcPr>
            <w:tcW w:w="1247" w:type="dxa"/>
          </w:tcPr>
          <w:p w14:paraId="306667C6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3A7D711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8F29399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D15280D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FAE61E6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FEE92F7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6762F" w:rsidRPr="00564FD6" w14:paraId="57C545B7" w14:textId="77777777" w:rsidTr="002E5B86">
        <w:trPr>
          <w:trHeight w:val="283"/>
        </w:trPr>
        <w:tc>
          <w:tcPr>
            <w:tcW w:w="1644" w:type="dxa"/>
          </w:tcPr>
          <w:p w14:paraId="08FA4189" w14:textId="4161AFE9" w:rsidR="00F6762F" w:rsidRPr="002E5B86" w:rsidRDefault="00F6762F" w:rsidP="00F6762F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03B0D028" w14:textId="643FC4AC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0.89</w:t>
            </w:r>
          </w:p>
        </w:tc>
        <w:tc>
          <w:tcPr>
            <w:tcW w:w="1247" w:type="dxa"/>
          </w:tcPr>
          <w:p w14:paraId="312E4887" w14:textId="49D04B8B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57A12D25" w14:textId="6971CC2F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0.89</w:t>
            </w:r>
          </w:p>
        </w:tc>
        <w:tc>
          <w:tcPr>
            <w:tcW w:w="1247" w:type="dxa"/>
          </w:tcPr>
          <w:p w14:paraId="5D4DD6EE" w14:textId="7DB12943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  <w:tc>
          <w:tcPr>
            <w:tcW w:w="1247" w:type="dxa"/>
          </w:tcPr>
          <w:p w14:paraId="0E3B5749" w14:textId="03664D0F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745</w:t>
            </w:r>
          </w:p>
        </w:tc>
        <w:tc>
          <w:tcPr>
            <w:tcW w:w="1247" w:type="dxa"/>
          </w:tcPr>
          <w:p w14:paraId="15903170" w14:textId="4810C3C6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</w:tr>
      <w:tr w:rsidR="00F6762F" w:rsidRPr="00564FD6" w14:paraId="49039BE0" w14:textId="77777777" w:rsidTr="002E5B86">
        <w:trPr>
          <w:trHeight w:val="283"/>
        </w:trPr>
        <w:tc>
          <w:tcPr>
            <w:tcW w:w="1644" w:type="dxa"/>
          </w:tcPr>
          <w:p w14:paraId="461067E1" w14:textId="5BA64BCB" w:rsidR="00F6762F" w:rsidRPr="002E5B86" w:rsidRDefault="00F6762F" w:rsidP="00F6762F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7E6DF9E0" w14:textId="6FE01D93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68.10</w:t>
            </w:r>
          </w:p>
        </w:tc>
        <w:tc>
          <w:tcPr>
            <w:tcW w:w="1247" w:type="dxa"/>
          </w:tcPr>
          <w:p w14:paraId="5C181018" w14:textId="298391DA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222E3D2A" w14:textId="622C5CCD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68.10</w:t>
            </w:r>
          </w:p>
        </w:tc>
        <w:tc>
          <w:tcPr>
            <w:tcW w:w="1247" w:type="dxa"/>
          </w:tcPr>
          <w:p w14:paraId="62ED42EE" w14:textId="513C20A0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65</w:t>
            </w:r>
          </w:p>
        </w:tc>
        <w:tc>
          <w:tcPr>
            <w:tcW w:w="1247" w:type="dxa"/>
          </w:tcPr>
          <w:p w14:paraId="432D9A06" w14:textId="28BD55CD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03</w:t>
            </w:r>
          </w:p>
        </w:tc>
        <w:tc>
          <w:tcPr>
            <w:tcW w:w="1247" w:type="dxa"/>
          </w:tcPr>
          <w:p w14:paraId="477AB1CB" w14:textId="17AA980D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</w:tr>
      <w:tr w:rsidR="00F6762F" w:rsidRPr="00564FD6" w14:paraId="381E77A6" w14:textId="77777777" w:rsidTr="002E5B86">
        <w:trPr>
          <w:trHeight w:val="283"/>
        </w:trPr>
        <w:tc>
          <w:tcPr>
            <w:tcW w:w="1644" w:type="dxa"/>
          </w:tcPr>
          <w:p w14:paraId="2A7FC621" w14:textId="15B695E5" w:rsidR="00F6762F" w:rsidRPr="002E5B86" w:rsidRDefault="00F6762F" w:rsidP="00F6762F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02E0AD18" w14:textId="7CF2EF21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58.42</w:t>
            </w:r>
          </w:p>
        </w:tc>
        <w:tc>
          <w:tcPr>
            <w:tcW w:w="1247" w:type="dxa"/>
          </w:tcPr>
          <w:p w14:paraId="005D21AD" w14:textId="23D50A48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0FE1A6EB" w14:textId="118CF955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58.42</w:t>
            </w:r>
          </w:p>
        </w:tc>
        <w:tc>
          <w:tcPr>
            <w:tcW w:w="1247" w:type="dxa"/>
          </w:tcPr>
          <w:p w14:paraId="5ECD5144" w14:textId="67D09F1C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55</w:t>
            </w:r>
          </w:p>
        </w:tc>
        <w:tc>
          <w:tcPr>
            <w:tcW w:w="1247" w:type="dxa"/>
          </w:tcPr>
          <w:p w14:paraId="05B38DBA" w14:textId="2C72E57A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16</w:t>
            </w:r>
          </w:p>
        </w:tc>
        <w:tc>
          <w:tcPr>
            <w:tcW w:w="1247" w:type="dxa"/>
          </w:tcPr>
          <w:p w14:paraId="5450BAE3" w14:textId="5AF61651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</w:tr>
      <w:tr w:rsidR="00F6762F" w:rsidRPr="00564FD6" w14:paraId="389F2DAB" w14:textId="77777777" w:rsidTr="002E5B86">
        <w:trPr>
          <w:trHeight w:val="283"/>
        </w:trPr>
        <w:tc>
          <w:tcPr>
            <w:tcW w:w="1644" w:type="dxa"/>
          </w:tcPr>
          <w:p w14:paraId="03E0E556" w14:textId="18A1424B" w:rsidR="00F6762F" w:rsidRPr="002E5B86" w:rsidRDefault="00F6762F" w:rsidP="00F6762F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65CAD966" w14:textId="4534AF8E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771.98</w:t>
            </w:r>
          </w:p>
        </w:tc>
        <w:tc>
          <w:tcPr>
            <w:tcW w:w="1247" w:type="dxa"/>
          </w:tcPr>
          <w:p w14:paraId="320310FF" w14:textId="3EF83AFB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3AAFD28A" w14:textId="174CF25E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02.00</w:t>
            </w:r>
          </w:p>
        </w:tc>
        <w:tc>
          <w:tcPr>
            <w:tcW w:w="1247" w:type="dxa"/>
          </w:tcPr>
          <w:p w14:paraId="062CD20D" w14:textId="77777777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082EF01" w14:textId="77777777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A17A845" w14:textId="77777777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58C901E4" w14:textId="77777777" w:rsidTr="002E5B86">
        <w:trPr>
          <w:trHeight w:val="283"/>
        </w:trPr>
        <w:tc>
          <w:tcPr>
            <w:tcW w:w="1644" w:type="dxa"/>
          </w:tcPr>
          <w:p w14:paraId="4DA7CCD1" w14:textId="77777777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</w:p>
        </w:tc>
        <w:tc>
          <w:tcPr>
            <w:tcW w:w="1247" w:type="dxa"/>
          </w:tcPr>
          <w:p w14:paraId="396943A5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654E2FE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194D9C7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6738746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9197C6C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1C6F59A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6D4C6F5A" w14:textId="77777777" w:rsidTr="002E5B86">
        <w:trPr>
          <w:trHeight w:val="283"/>
        </w:trPr>
        <w:tc>
          <w:tcPr>
            <w:tcW w:w="1644" w:type="dxa"/>
          </w:tcPr>
          <w:p w14:paraId="325A65B7" w14:textId="2685BF15" w:rsidR="006F04B6" w:rsidRPr="002E5B86" w:rsidRDefault="006F04B6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  <w:t>WM</w:t>
            </w: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vertAlign w:val="subscript"/>
                <w:lang w:val="en-GB"/>
              </w:rPr>
              <w:t>SETK</w:t>
            </w:r>
          </w:p>
        </w:tc>
        <w:tc>
          <w:tcPr>
            <w:tcW w:w="1247" w:type="dxa"/>
          </w:tcPr>
          <w:p w14:paraId="50FCE7CF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155D13C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448A6E4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237463B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D8E1142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E390A48" w14:textId="77777777" w:rsidR="006F04B6" w:rsidRPr="002E5B86" w:rsidRDefault="006F04B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74FB61F1" w14:textId="77777777" w:rsidTr="002E5B86">
        <w:trPr>
          <w:trHeight w:val="283"/>
        </w:trPr>
        <w:tc>
          <w:tcPr>
            <w:tcW w:w="1644" w:type="dxa"/>
          </w:tcPr>
          <w:p w14:paraId="2858D1FF" w14:textId="0444B127" w:rsidR="00781EDE" w:rsidRPr="002E5B86" w:rsidRDefault="00781EDE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727CF8AD" w14:textId="3A79DED1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66</w:t>
            </w:r>
          </w:p>
        </w:tc>
        <w:tc>
          <w:tcPr>
            <w:tcW w:w="1247" w:type="dxa"/>
          </w:tcPr>
          <w:p w14:paraId="3F5D0B45" w14:textId="3B696509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6F862ACF" w14:textId="1B293C11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66</w:t>
            </w:r>
          </w:p>
        </w:tc>
        <w:tc>
          <w:tcPr>
            <w:tcW w:w="1247" w:type="dxa"/>
          </w:tcPr>
          <w:p w14:paraId="092531C0" w14:textId="1C46F922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66</w:t>
            </w:r>
          </w:p>
        </w:tc>
        <w:tc>
          <w:tcPr>
            <w:tcW w:w="1247" w:type="dxa"/>
          </w:tcPr>
          <w:p w14:paraId="72F2519D" w14:textId="4B7F7E8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01</w:t>
            </w:r>
          </w:p>
        </w:tc>
        <w:tc>
          <w:tcPr>
            <w:tcW w:w="1247" w:type="dxa"/>
          </w:tcPr>
          <w:p w14:paraId="5531DD15" w14:textId="05DE3674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</w:tr>
      <w:tr w:rsidR="002E5B86" w:rsidRPr="00564FD6" w14:paraId="4727F843" w14:textId="77777777" w:rsidTr="002E5B86">
        <w:trPr>
          <w:trHeight w:val="283"/>
        </w:trPr>
        <w:tc>
          <w:tcPr>
            <w:tcW w:w="1644" w:type="dxa"/>
          </w:tcPr>
          <w:p w14:paraId="6AE9494B" w14:textId="5A4CE96D" w:rsidR="00781EDE" w:rsidRPr="002E5B86" w:rsidRDefault="00781EDE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12ADAE12" w14:textId="2825550E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.40</w:t>
            </w:r>
          </w:p>
        </w:tc>
        <w:tc>
          <w:tcPr>
            <w:tcW w:w="1247" w:type="dxa"/>
          </w:tcPr>
          <w:p w14:paraId="2BFBAAB4" w14:textId="5555DCFD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70D07DC6" w14:textId="5CB48D83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.40</w:t>
            </w:r>
          </w:p>
        </w:tc>
        <w:tc>
          <w:tcPr>
            <w:tcW w:w="1247" w:type="dxa"/>
          </w:tcPr>
          <w:p w14:paraId="09761297" w14:textId="14B8106D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.55</w:t>
            </w:r>
          </w:p>
        </w:tc>
        <w:tc>
          <w:tcPr>
            <w:tcW w:w="1247" w:type="dxa"/>
          </w:tcPr>
          <w:p w14:paraId="11B3CF80" w14:textId="2A2A27FF" w:rsidR="00781EDE" w:rsidRPr="002E5B86" w:rsidRDefault="00781EDE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0.004</w:t>
            </w:r>
          </w:p>
        </w:tc>
        <w:tc>
          <w:tcPr>
            <w:tcW w:w="1247" w:type="dxa"/>
          </w:tcPr>
          <w:p w14:paraId="3A2C0E28" w14:textId="41A181E4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9</w:t>
            </w:r>
          </w:p>
        </w:tc>
      </w:tr>
      <w:tr w:rsidR="002E5B86" w:rsidRPr="00564FD6" w14:paraId="4F72FA54" w14:textId="77777777" w:rsidTr="002E5B86">
        <w:trPr>
          <w:trHeight w:val="283"/>
        </w:trPr>
        <w:tc>
          <w:tcPr>
            <w:tcW w:w="1644" w:type="dxa"/>
          </w:tcPr>
          <w:p w14:paraId="13910B8D" w14:textId="53A3E6A5" w:rsidR="00781EDE" w:rsidRPr="002E5B86" w:rsidRDefault="00781EDE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3E74E8E7" w14:textId="3B27BE4F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33</w:t>
            </w:r>
          </w:p>
        </w:tc>
        <w:tc>
          <w:tcPr>
            <w:tcW w:w="1247" w:type="dxa"/>
          </w:tcPr>
          <w:p w14:paraId="2617C71A" w14:textId="2FC25D58" w:rsidR="00781EDE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793DFA79" w14:textId="7C476808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33</w:t>
            </w:r>
          </w:p>
        </w:tc>
        <w:tc>
          <w:tcPr>
            <w:tcW w:w="1247" w:type="dxa"/>
          </w:tcPr>
          <w:p w14:paraId="59BEDF7A" w14:textId="32924523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84</w:t>
            </w:r>
          </w:p>
        </w:tc>
        <w:tc>
          <w:tcPr>
            <w:tcW w:w="1247" w:type="dxa"/>
          </w:tcPr>
          <w:p w14:paraId="0A903E57" w14:textId="4D05DADF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363</w:t>
            </w:r>
          </w:p>
        </w:tc>
        <w:tc>
          <w:tcPr>
            <w:tcW w:w="1247" w:type="dxa"/>
          </w:tcPr>
          <w:p w14:paraId="5AB43C1D" w14:textId="182F83CC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</w:tr>
      <w:tr w:rsidR="002E5B86" w:rsidRPr="00564FD6" w14:paraId="17C9CBF7" w14:textId="77777777" w:rsidTr="002E5B86">
        <w:trPr>
          <w:trHeight w:val="283"/>
        </w:trPr>
        <w:tc>
          <w:tcPr>
            <w:tcW w:w="1644" w:type="dxa"/>
          </w:tcPr>
          <w:p w14:paraId="7CD7CF41" w14:textId="51D41EEF" w:rsidR="00781EDE" w:rsidRPr="002E5B86" w:rsidRDefault="00781EDE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7E36DA8F" w14:textId="0F165928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4.23</w:t>
            </w:r>
          </w:p>
        </w:tc>
        <w:tc>
          <w:tcPr>
            <w:tcW w:w="1247" w:type="dxa"/>
          </w:tcPr>
          <w:p w14:paraId="196B9A29" w14:textId="6209DF24" w:rsidR="00781EDE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5005D443" w14:textId="0BA8B0FB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40</w:t>
            </w:r>
          </w:p>
        </w:tc>
        <w:tc>
          <w:tcPr>
            <w:tcW w:w="1247" w:type="dxa"/>
          </w:tcPr>
          <w:p w14:paraId="0AACDF1E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4F82E08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00AC238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70733C9B" w14:textId="77777777" w:rsidTr="002E5B86">
        <w:trPr>
          <w:trHeight w:val="283"/>
        </w:trPr>
        <w:tc>
          <w:tcPr>
            <w:tcW w:w="1644" w:type="dxa"/>
          </w:tcPr>
          <w:p w14:paraId="33A2929B" w14:textId="77777777" w:rsidR="00781EDE" w:rsidRPr="002E5B86" w:rsidRDefault="00781EDE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</w:p>
        </w:tc>
        <w:tc>
          <w:tcPr>
            <w:tcW w:w="1247" w:type="dxa"/>
          </w:tcPr>
          <w:p w14:paraId="7EDF0FE8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E72420C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05CAF7D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EC4FBD1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5FD5D9C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3FD1DF7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141FF683" w14:textId="77777777" w:rsidTr="002E5B86">
        <w:trPr>
          <w:trHeight w:val="283"/>
        </w:trPr>
        <w:tc>
          <w:tcPr>
            <w:tcW w:w="1644" w:type="dxa"/>
          </w:tcPr>
          <w:p w14:paraId="0FE90923" w14:textId="1783D159" w:rsidR="00781EDE" w:rsidRPr="002E5B86" w:rsidRDefault="00781EDE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proofErr w:type="spellStart"/>
            <w:r w:rsidRPr="002E5B86">
              <w:rPr>
                <w:rFonts w:ascii="Times New Roman" w:hAnsi="Times New Roman" w:cs="Times New Roman"/>
                <w:b/>
                <w:lang w:val="en-GB"/>
              </w:rPr>
              <w:t>SA</w:t>
            </w:r>
            <w:r w:rsidRPr="002E5B86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acc</w:t>
            </w:r>
            <w:proofErr w:type="spellEnd"/>
          </w:p>
        </w:tc>
        <w:tc>
          <w:tcPr>
            <w:tcW w:w="1247" w:type="dxa"/>
          </w:tcPr>
          <w:p w14:paraId="7A103CE2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BFC9AA4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4C57F31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7AD26B6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8B2D887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02986AA" w14:textId="77777777" w:rsidR="00781EDE" w:rsidRPr="002E5B86" w:rsidRDefault="00781EDE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738DD759" w14:textId="77777777" w:rsidTr="002E5B86">
        <w:trPr>
          <w:trHeight w:val="283"/>
        </w:trPr>
        <w:tc>
          <w:tcPr>
            <w:tcW w:w="1644" w:type="dxa"/>
          </w:tcPr>
          <w:p w14:paraId="2940AF65" w14:textId="24FA8550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31958B30" w14:textId="3E4D2298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  <w:tc>
          <w:tcPr>
            <w:tcW w:w="1247" w:type="dxa"/>
          </w:tcPr>
          <w:p w14:paraId="51096D94" w14:textId="6FF67119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71BDA8FE" w14:textId="4DD1332B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  <w:tc>
          <w:tcPr>
            <w:tcW w:w="1247" w:type="dxa"/>
          </w:tcPr>
          <w:p w14:paraId="14091D80" w14:textId="14CB28ED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40</w:t>
            </w:r>
          </w:p>
        </w:tc>
        <w:tc>
          <w:tcPr>
            <w:tcW w:w="1247" w:type="dxa"/>
          </w:tcPr>
          <w:p w14:paraId="3CBD697A" w14:textId="62D0B280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53</w:t>
            </w:r>
            <w:r w:rsidR="0080690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</w:tcPr>
          <w:p w14:paraId="49844D14" w14:textId="78ABF74A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</w:tr>
      <w:tr w:rsidR="002E5B86" w:rsidRPr="00564FD6" w14:paraId="3D4F6520" w14:textId="77777777" w:rsidTr="002E5B86">
        <w:trPr>
          <w:trHeight w:val="283"/>
        </w:trPr>
        <w:tc>
          <w:tcPr>
            <w:tcW w:w="1644" w:type="dxa"/>
          </w:tcPr>
          <w:p w14:paraId="238B5E6E" w14:textId="39D913BF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34B2676C" w14:textId="0387BE8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40</w:t>
            </w:r>
          </w:p>
        </w:tc>
        <w:tc>
          <w:tcPr>
            <w:tcW w:w="1247" w:type="dxa"/>
          </w:tcPr>
          <w:p w14:paraId="3B365C52" w14:textId="154D800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2F809792" w14:textId="6DA4D442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40</w:t>
            </w:r>
          </w:p>
        </w:tc>
        <w:tc>
          <w:tcPr>
            <w:tcW w:w="1247" w:type="dxa"/>
          </w:tcPr>
          <w:p w14:paraId="73439773" w14:textId="47FE8536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9.65</w:t>
            </w:r>
          </w:p>
        </w:tc>
        <w:tc>
          <w:tcPr>
            <w:tcW w:w="1247" w:type="dxa"/>
          </w:tcPr>
          <w:p w14:paraId="031607B3" w14:textId="31523FC1" w:rsidR="002261AA" w:rsidRPr="002E5B86" w:rsidRDefault="002261AA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7F32074F" w14:textId="07C706AE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6</w:t>
            </w:r>
          </w:p>
        </w:tc>
      </w:tr>
      <w:tr w:rsidR="002E5B86" w:rsidRPr="00564FD6" w14:paraId="6057E453" w14:textId="77777777" w:rsidTr="002E5B86">
        <w:trPr>
          <w:trHeight w:val="283"/>
        </w:trPr>
        <w:tc>
          <w:tcPr>
            <w:tcW w:w="1644" w:type="dxa"/>
          </w:tcPr>
          <w:p w14:paraId="29E75E1C" w14:textId="57D75D61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2C1217B6" w14:textId="33863254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1247" w:type="dxa"/>
          </w:tcPr>
          <w:p w14:paraId="4D247C28" w14:textId="6973022B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0BBBD89C" w14:textId="676FC76F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1247" w:type="dxa"/>
          </w:tcPr>
          <w:p w14:paraId="4071967D" w14:textId="214D0FA2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2</w:t>
            </w:r>
            <w:r w:rsidR="00F6762F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</w:tcPr>
          <w:p w14:paraId="60A70DA1" w14:textId="3B8D7D1B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77</w:t>
            </w:r>
          </w:p>
        </w:tc>
        <w:tc>
          <w:tcPr>
            <w:tcW w:w="1247" w:type="dxa"/>
          </w:tcPr>
          <w:p w14:paraId="03C2B9A0" w14:textId="2187EE94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</w:tr>
      <w:tr w:rsidR="002E5B86" w:rsidRPr="00564FD6" w14:paraId="4A64DCB3" w14:textId="77777777" w:rsidTr="002E5B86">
        <w:trPr>
          <w:trHeight w:val="283"/>
        </w:trPr>
        <w:tc>
          <w:tcPr>
            <w:tcW w:w="1644" w:type="dxa"/>
          </w:tcPr>
          <w:p w14:paraId="26DF1CA5" w14:textId="7C2627A7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585AAD46" w14:textId="0302F95F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15</w:t>
            </w:r>
          </w:p>
        </w:tc>
        <w:tc>
          <w:tcPr>
            <w:tcW w:w="1247" w:type="dxa"/>
          </w:tcPr>
          <w:p w14:paraId="29B62D46" w14:textId="7C2725E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4CF39DE9" w14:textId="3BE45A68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  <w:tc>
          <w:tcPr>
            <w:tcW w:w="1247" w:type="dxa"/>
          </w:tcPr>
          <w:p w14:paraId="38FDD86D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D648CD5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57BD346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0C83C065" w14:textId="77777777" w:rsidTr="002E5B86">
        <w:trPr>
          <w:trHeight w:val="283"/>
        </w:trPr>
        <w:tc>
          <w:tcPr>
            <w:tcW w:w="1644" w:type="dxa"/>
          </w:tcPr>
          <w:p w14:paraId="1A73A8AE" w14:textId="77777777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</w:p>
        </w:tc>
        <w:tc>
          <w:tcPr>
            <w:tcW w:w="1247" w:type="dxa"/>
          </w:tcPr>
          <w:p w14:paraId="621AD308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A1EC01C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8BCC2B8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C86F0CD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FD0A7CA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2C1B683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5E584EE7" w14:textId="77777777" w:rsidTr="002E5B86">
        <w:trPr>
          <w:trHeight w:val="283"/>
        </w:trPr>
        <w:tc>
          <w:tcPr>
            <w:tcW w:w="1644" w:type="dxa"/>
          </w:tcPr>
          <w:p w14:paraId="4F35537C" w14:textId="66314750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proofErr w:type="spellStart"/>
            <w:r w:rsidRPr="002E5B86">
              <w:rPr>
                <w:rFonts w:ascii="Times New Roman" w:hAnsi="Times New Roman" w:cs="Times New Roman"/>
                <w:b/>
                <w:lang w:val="en-GB"/>
              </w:rPr>
              <w:t>RI</w:t>
            </w:r>
            <w:r w:rsidRPr="002E5B86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acc</w:t>
            </w:r>
            <w:proofErr w:type="spellEnd"/>
            <w:r w:rsidRPr="002E5B86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-diff</w:t>
            </w:r>
          </w:p>
        </w:tc>
        <w:tc>
          <w:tcPr>
            <w:tcW w:w="1247" w:type="dxa"/>
          </w:tcPr>
          <w:p w14:paraId="4BD08FD1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B2A219D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A5851F6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94D209C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EE8DD22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67840BC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6762F" w:rsidRPr="00564FD6" w14:paraId="78A0FB8F" w14:textId="77777777" w:rsidTr="002E5B86">
        <w:trPr>
          <w:trHeight w:val="283"/>
        </w:trPr>
        <w:tc>
          <w:tcPr>
            <w:tcW w:w="1644" w:type="dxa"/>
          </w:tcPr>
          <w:p w14:paraId="4DBA9CE6" w14:textId="5DD080CD" w:rsidR="00F6762F" w:rsidRPr="002E5B86" w:rsidRDefault="00F6762F" w:rsidP="00F6762F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0B220F15" w14:textId="453A8403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A1164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247" w:type="dxa"/>
          </w:tcPr>
          <w:p w14:paraId="34A93ED8" w14:textId="14EB8F85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5BDCB05F" w14:textId="6D2C2751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A5A6D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247" w:type="dxa"/>
          </w:tcPr>
          <w:p w14:paraId="3C67066D" w14:textId="325C3955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  <w:tc>
          <w:tcPr>
            <w:tcW w:w="1247" w:type="dxa"/>
          </w:tcPr>
          <w:p w14:paraId="576E5C3D" w14:textId="46F88444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999</w:t>
            </w:r>
          </w:p>
        </w:tc>
        <w:tc>
          <w:tcPr>
            <w:tcW w:w="1247" w:type="dxa"/>
          </w:tcPr>
          <w:p w14:paraId="3FD5656E" w14:textId="0543AEA5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A681E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</w:tr>
      <w:tr w:rsidR="00F6762F" w:rsidRPr="00564FD6" w14:paraId="12E35DAE" w14:textId="77777777" w:rsidTr="002E5B86">
        <w:trPr>
          <w:trHeight w:val="283"/>
        </w:trPr>
        <w:tc>
          <w:tcPr>
            <w:tcW w:w="1644" w:type="dxa"/>
          </w:tcPr>
          <w:p w14:paraId="52DF8B8B" w14:textId="22EA18D5" w:rsidR="00F6762F" w:rsidRPr="002E5B86" w:rsidRDefault="00F6762F" w:rsidP="00F6762F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64F9313B" w14:textId="72C11B7C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A1164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247" w:type="dxa"/>
          </w:tcPr>
          <w:p w14:paraId="46E28730" w14:textId="3C8709BB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7B6925B5" w14:textId="12F7C166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A5A6D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247" w:type="dxa"/>
          </w:tcPr>
          <w:p w14:paraId="0BD898D4" w14:textId="7E59B029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  <w:tc>
          <w:tcPr>
            <w:tcW w:w="1247" w:type="dxa"/>
          </w:tcPr>
          <w:p w14:paraId="0F6BAB1A" w14:textId="1C0459B6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728</w:t>
            </w:r>
          </w:p>
        </w:tc>
        <w:tc>
          <w:tcPr>
            <w:tcW w:w="1247" w:type="dxa"/>
          </w:tcPr>
          <w:p w14:paraId="308FACC2" w14:textId="73855A22" w:rsidR="00F6762F" w:rsidRPr="002E5B86" w:rsidRDefault="00F6762F" w:rsidP="00F6762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A681E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</w:tr>
      <w:tr w:rsidR="002E5B86" w:rsidRPr="00564FD6" w14:paraId="3EB54013" w14:textId="77777777" w:rsidTr="002E5B86">
        <w:trPr>
          <w:trHeight w:val="283"/>
        </w:trPr>
        <w:tc>
          <w:tcPr>
            <w:tcW w:w="1644" w:type="dxa"/>
          </w:tcPr>
          <w:p w14:paraId="378D8F76" w14:textId="09C76D7D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4CC584FF" w14:textId="3234E40C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  <w:tc>
          <w:tcPr>
            <w:tcW w:w="1247" w:type="dxa"/>
          </w:tcPr>
          <w:p w14:paraId="508C1063" w14:textId="238D1E68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285D996E" w14:textId="739A000C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  <w:tc>
          <w:tcPr>
            <w:tcW w:w="1247" w:type="dxa"/>
          </w:tcPr>
          <w:p w14:paraId="29D3E748" w14:textId="6B640F1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76</w:t>
            </w:r>
          </w:p>
        </w:tc>
        <w:tc>
          <w:tcPr>
            <w:tcW w:w="1247" w:type="dxa"/>
          </w:tcPr>
          <w:p w14:paraId="415C7239" w14:textId="05D5219C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188</w:t>
            </w:r>
          </w:p>
        </w:tc>
        <w:tc>
          <w:tcPr>
            <w:tcW w:w="1247" w:type="dxa"/>
          </w:tcPr>
          <w:p w14:paraId="1296CFF9" w14:textId="6838596F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</w:tr>
      <w:tr w:rsidR="002E5B86" w:rsidRPr="00564FD6" w14:paraId="6AB87C11" w14:textId="77777777" w:rsidTr="002E5B86">
        <w:trPr>
          <w:trHeight w:val="283"/>
        </w:trPr>
        <w:tc>
          <w:tcPr>
            <w:tcW w:w="1644" w:type="dxa"/>
          </w:tcPr>
          <w:p w14:paraId="4A67F0B8" w14:textId="42BFFA2D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108A9831" w14:textId="69254AEF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.12</w:t>
            </w:r>
          </w:p>
        </w:tc>
        <w:tc>
          <w:tcPr>
            <w:tcW w:w="1247" w:type="dxa"/>
          </w:tcPr>
          <w:p w14:paraId="2FFD3F02" w14:textId="242571A1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2166F3D7" w14:textId="79ED023C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1247" w:type="dxa"/>
          </w:tcPr>
          <w:p w14:paraId="05A536DB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E36286E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EB9D8A1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41F1E9E5" w14:textId="77777777" w:rsidTr="002E5B86">
        <w:trPr>
          <w:trHeight w:val="283"/>
        </w:trPr>
        <w:tc>
          <w:tcPr>
            <w:tcW w:w="1644" w:type="dxa"/>
          </w:tcPr>
          <w:p w14:paraId="427C8173" w14:textId="77777777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</w:p>
        </w:tc>
        <w:tc>
          <w:tcPr>
            <w:tcW w:w="1247" w:type="dxa"/>
          </w:tcPr>
          <w:p w14:paraId="3D7EFA7C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B5C3B7E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C631F73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1BA4DF9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34E4970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D640A74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2D68E123" w14:textId="77777777" w:rsidTr="002E5B86">
        <w:trPr>
          <w:trHeight w:val="283"/>
        </w:trPr>
        <w:tc>
          <w:tcPr>
            <w:tcW w:w="1644" w:type="dxa"/>
          </w:tcPr>
          <w:p w14:paraId="78A6C34A" w14:textId="351340D8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proofErr w:type="spellStart"/>
            <w:r w:rsidRPr="002E5B86">
              <w:rPr>
                <w:rFonts w:ascii="Times New Roman" w:hAnsi="Times New Roman" w:cs="Times New Roman"/>
                <w:b/>
                <w:lang w:val="en-GB"/>
              </w:rPr>
              <w:t>CF</w:t>
            </w:r>
            <w:r w:rsidRPr="002E5B86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acc</w:t>
            </w:r>
            <w:proofErr w:type="spellEnd"/>
            <w:r w:rsidRPr="002E5B86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-diff</w:t>
            </w:r>
          </w:p>
        </w:tc>
        <w:tc>
          <w:tcPr>
            <w:tcW w:w="1247" w:type="dxa"/>
          </w:tcPr>
          <w:p w14:paraId="309EEA91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B9979BE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9E0494A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C685881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A17FE50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5843EC5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6B0BA06D" w14:textId="77777777" w:rsidTr="002E5B86">
        <w:trPr>
          <w:trHeight w:val="283"/>
        </w:trPr>
        <w:tc>
          <w:tcPr>
            <w:tcW w:w="1644" w:type="dxa"/>
          </w:tcPr>
          <w:p w14:paraId="2B91BFD4" w14:textId="376C3669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1178DFC4" w14:textId="0F5208E1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1247" w:type="dxa"/>
          </w:tcPr>
          <w:p w14:paraId="652D1B12" w14:textId="2B3374ED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0E747C93" w14:textId="7351A78F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1247" w:type="dxa"/>
          </w:tcPr>
          <w:p w14:paraId="25DBD09F" w14:textId="7DE4EDF9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91</w:t>
            </w:r>
          </w:p>
        </w:tc>
        <w:tc>
          <w:tcPr>
            <w:tcW w:w="1247" w:type="dxa"/>
          </w:tcPr>
          <w:p w14:paraId="7CDF2698" w14:textId="70C061AB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334</w:t>
            </w:r>
          </w:p>
        </w:tc>
        <w:tc>
          <w:tcPr>
            <w:tcW w:w="1247" w:type="dxa"/>
          </w:tcPr>
          <w:p w14:paraId="17D89653" w14:textId="0600B87E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</w:tr>
      <w:tr w:rsidR="002E5B86" w:rsidRPr="00564FD6" w14:paraId="310F6639" w14:textId="77777777" w:rsidTr="002E5B86">
        <w:trPr>
          <w:trHeight w:val="283"/>
        </w:trPr>
        <w:tc>
          <w:tcPr>
            <w:tcW w:w="1644" w:type="dxa"/>
          </w:tcPr>
          <w:p w14:paraId="3816713B" w14:textId="4D703781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5002B32F" w14:textId="74820A12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  <w:tc>
          <w:tcPr>
            <w:tcW w:w="1247" w:type="dxa"/>
          </w:tcPr>
          <w:p w14:paraId="12A0E83F" w14:textId="70197A4B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41FA6804" w14:textId="1E960F90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  <w:tc>
          <w:tcPr>
            <w:tcW w:w="1247" w:type="dxa"/>
          </w:tcPr>
          <w:p w14:paraId="3E7544F5" w14:textId="73CBBDB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1247" w:type="dxa"/>
          </w:tcPr>
          <w:p w14:paraId="33E34D3C" w14:textId="483BB06D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595</w:t>
            </w:r>
          </w:p>
        </w:tc>
        <w:tc>
          <w:tcPr>
            <w:tcW w:w="1247" w:type="dxa"/>
          </w:tcPr>
          <w:p w14:paraId="3216D5A8" w14:textId="6ACCB98A" w:rsidR="002261AA" w:rsidRPr="002E5B86" w:rsidRDefault="00F6762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</w:tr>
      <w:tr w:rsidR="002E5B86" w:rsidRPr="00564FD6" w14:paraId="6C10708C" w14:textId="77777777" w:rsidTr="002E5B86">
        <w:trPr>
          <w:trHeight w:val="283"/>
        </w:trPr>
        <w:tc>
          <w:tcPr>
            <w:tcW w:w="1644" w:type="dxa"/>
          </w:tcPr>
          <w:p w14:paraId="4DE45DC4" w14:textId="650E3623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lastRenderedPageBreak/>
              <w:t>Group x Time</w:t>
            </w:r>
          </w:p>
        </w:tc>
        <w:tc>
          <w:tcPr>
            <w:tcW w:w="1247" w:type="dxa"/>
          </w:tcPr>
          <w:p w14:paraId="4CEE0F4E" w14:textId="3E02E6F6" w:rsidR="002261AA" w:rsidRPr="002E5B86" w:rsidRDefault="0080690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  <w:tc>
          <w:tcPr>
            <w:tcW w:w="1247" w:type="dxa"/>
          </w:tcPr>
          <w:p w14:paraId="63CDFAC7" w14:textId="1C75730E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701A7D28" w14:textId="51E99F42" w:rsidR="002261AA" w:rsidRPr="002E5B86" w:rsidRDefault="0080690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  <w:tc>
          <w:tcPr>
            <w:tcW w:w="1247" w:type="dxa"/>
          </w:tcPr>
          <w:p w14:paraId="434051B4" w14:textId="0F214BBA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1247" w:type="dxa"/>
          </w:tcPr>
          <w:p w14:paraId="158B4F12" w14:textId="5D8D6F15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881</w:t>
            </w:r>
          </w:p>
        </w:tc>
        <w:tc>
          <w:tcPr>
            <w:tcW w:w="1247" w:type="dxa"/>
          </w:tcPr>
          <w:p w14:paraId="1C650F80" w14:textId="78ECF50F" w:rsidR="002261AA" w:rsidRPr="002E5B86" w:rsidRDefault="00F6762F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</w:tr>
      <w:tr w:rsidR="002E5B86" w:rsidRPr="00564FD6" w14:paraId="03438608" w14:textId="77777777" w:rsidTr="002E5B86">
        <w:trPr>
          <w:trHeight w:val="283"/>
        </w:trPr>
        <w:tc>
          <w:tcPr>
            <w:tcW w:w="1644" w:type="dxa"/>
          </w:tcPr>
          <w:p w14:paraId="3B225426" w14:textId="6D3FDA98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2F03035B" w14:textId="10633CD1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7</w:t>
            </w:r>
            <w:r w:rsidR="0080690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</w:tcPr>
          <w:p w14:paraId="21A493D3" w14:textId="60CB9176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41C7D05B" w14:textId="1858193D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1247" w:type="dxa"/>
          </w:tcPr>
          <w:p w14:paraId="29911092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D357EE4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851C01A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698F6F6A" w14:textId="77777777" w:rsidTr="002E5B86">
        <w:trPr>
          <w:trHeight w:val="283"/>
        </w:trPr>
        <w:tc>
          <w:tcPr>
            <w:tcW w:w="1644" w:type="dxa"/>
          </w:tcPr>
          <w:p w14:paraId="5079998D" w14:textId="77777777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</w:p>
        </w:tc>
        <w:tc>
          <w:tcPr>
            <w:tcW w:w="1247" w:type="dxa"/>
          </w:tcPr>
          <w:p w14:paraId="64049C5A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FEF0948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043C7CE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354E99A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B928286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EA636C2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28E7D7F2" w14:textId="77777777" w:rsidTr="002E5B86">
        <w:trPr>
          <w:trHeight w:val="283"/>
        </w:trPr>
        <w:tc>
          <w:tcPr>
            <w:tcW w:w="1644" w:type="dxa"/>
          </w:tcPr>
          <w:p w14:paraId="3EB22587" w14:textId="52E0ADD9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  <w:t>SRT</w:t>
            </w:r>
          </w:p>
        </w:tc>
        <w:tc>
          <w:tcPr>
            <w:tcW w:w="1247" w:type="dxa"/>
          </w:tcPr>
          <w:p w14:paraId="535674B9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6C8BE64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E3CCC5B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D78AA96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934E2B4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CEA05A8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72826CD6" w14:textId="77777777" w:rsidTr="002E5B86">
        <w:trPr>
          <w:trHeight w:val="283"/>
        </w:trPr>
        <w:tc>
          <w:tcPr>
            <w:tcW w:w="1644" w:type="dxa"/>
          </w:tcPr>
          <w:p w14:paraId="6154378D" w14:textId="1F94D6F3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76E417DA" w14:textId="7A92D3FE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8.94</w:t>
            </w:r>
          </w:p>
        </w:tc>
        <w:tc>
          <w:tcPr>
            <w:tcW w:w="1247" w:type="dxa"/>
          </w:tcPr>
          <w:p w14:paraId="2773FB29" w14:textId="06AA4ECA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27771C34" w14:textId="34790AA9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8.94</w:t>
            </w:r>
          </w:p>
        </w:tc>
        <w:tc>
          <w:tcPr>
            <w:tcW w:w="1247" w:type="dxa"/>
          </w:tcPr>
          <w:p w14:paraId="1F81B53C" w14:textId="50A67966" w:rsidR="002261AA" w:rsidRPr="002E5B86" w:rsidRDefault="0080690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  <w:tc>
          <w:tcPr>
            <w:tcW w:w="1247" w:type="dxa"/>
          </w:tcPr>
          <w:p w14:paraId="4E127711" w14:textId="1A2A6505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949</w:t>
            </w:r>
          </w:p>
        </w:tc>
        <w:tc>
          <w:tcPr>
            <w:tcW w:w="1247" w:type="dxa"/>
          </w:tcPr>
          <w:p w14:paraId="356EB0D3" w14:textId="44F9E8A4" w:rsidR="002261AA" w:rsidRPr="002E5B86" w:rsidRDefault="0080690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</w:tr>
      <w:tr w:rsidR="002E5B86" w:rsidRPr="00564FD6" w14:paraId="4D907D43" w14:textId="77777777" w:rsidTr="002E5B86">
        <w:trPr>
          <w:trHeight w:val="283"/>
        </w:trPr>
        <w:tc>
          <w:tcPr>
            <w:tcW w:w="1644" w:type="dxa"/>
          </w:tcPr>
          <w:p w14:paraId="3BE23C69" w14:textId="2C06DA55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71345A57" w14:textId="327867F1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8326.79</w:t>
            </w:r>
          </w:p>
        </w:tc>
        <w:tc>
          <w:tcPr>
            <w:tcW w:w="1247" w:type="dxa"/>
          </w:tcPr>
          <w:p w14:paraId="007A9F6A" w14:textId="4E9D47BD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7B4256E2" w14:textId="229AB443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8326.79</w:t>
            </w:r>
          </w:p>
        </w:tc>
        <w:tc>
          <w:tcPr>
            <w:tcW w:w="1247" w:type="dxa"/>
          </w:tcPr>
          <w:p w14:paraId="3B0C10D7" w14:textId="57694CF0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4.04</w:t>
            </w:r>
          </w:p>
        </w:tc>
        <w:tc>
          <w:tcPr>
            <w:tcW w:w="1247" w:type="dxa"/>
          </w:tcPr>
          <w:p w14:paraId="58EEED55" w14:textId="378D5187" w:rsidR="002261AA" w:rsidRPr="002E5B86" w:rsidRDefault="002261AA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0.048</w:t>
            </w:r>
          </w:p>
        </w:tc>
        <w:tc>
          <w:tcPr>
            <w:tcW w:w="1247" w:type="dxa"/>
          </w:tcPr>
          <w:p w14:paraId="6113BEED" w14:textId="7EC001E6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</w:tr>
      <w:tr w:rsidR="002E5B86" w:rsidRPr="00564FD6" w14:paraId="772A7004" w14:textId="77777777" w:rsidTr="002E5B86">
        <w:trPr>
          <w:trHeight w:val="283"/>
        </w:trPr>
        <w:tc>
          <w:tcPr>
            <w:tcW w:w="1644" w:type="dxa"/>
          </w:tcPr>
          <w:p w14:paraId="0714C02A" w14:textId="1DF2AF3F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421CC255" w14:textId="5EC15F55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74.36</w:t>
            </w:r>
          </w:p>
        </w:tc>
        <w:tc>
          <w:tcPr>
            <w:tcW w:w="1247" w:type="dxa"/>
          </w:tcPr>
          <w:p w14:paraId="6457FDC2" w14:textId="02D60BE2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1EAEF53D" w14:textId="2402310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74.36</w:t>
            </w:r>
          </w:p>
        </w:tc>
        <w:tc>
          <w:tcPr>
            <w:tcW w:w="1247" w:type="dxa"/>
          </w:tcPr>
          <w:p w14:paraId="3902DF01" w14:textId="2C4AC0D5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  <w:tc>
          <w:tcPr>
            <w:tcW w:w="1247" w:type="dxa"/>
          </w:tcPr>
          <w:p w14:paraId="3E320BE5" w14:textId="511341B9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725</w:t>
            </w:r>
          </w:p>
        </w:tc>
        <w:tc>
          <w:tcPr>
            <w:tcW w:w="1247" w:type="dxa"/>
          </w:tcPr>
          <w:p w14:paraId="20FF2490" w14:textId="4534C91F" w:rsidR="002261AA" w:rsidRPr="002E5B86" w:rsidRDefault="0080690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</w:tr>
      <w:tr w:rsidR="002E5B86" w:rsidRPr="00564FD6" w14:paraId="2E554BE1" w14:textId="77777777" w:rsidTr="002E5B86">
        <w:trPr>
          <w:trHeight w:val="283"/>
        </w:trPr>
        <w:tc>
          <w:tcPr>
            <w:tcW w:w="1644" w:type="dxa"/>
          </w:tcPr>
          <w:p w14:paraId="32184323" w14:textId="0239B87E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67D46EF4" w14:textId="58A44FB2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603132.51</w:t>
            </w:r>
          </w:p>
        </w:tc>
        <w:tc>
          <w:tcPr>
            <w:tcW w:w="1247" w:type="dxa"/>
          </w:tcPr>
          <w:p w14:paraId="5BB16D4B" w14:textId="5ADDE2A3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40BAAA3E" w14:textId="40452A15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7013.17</w:t>
            </w:r>
          </w:p>
        </w:tc>
        <w:tc>
          <w:tcPr>
            <w:tcW w:w="1247" w:type="dxa"/>
          </w:tcPr>
          <w:p w14:paraId="5421D7C0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15EC8AD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C456C37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0F44D535" w14:textId="77777777" w:rsidTr="002E5B86">
        <w:trPr>
          <w:trHeight w:val="283"/>
        </w:trPr>
        <w:tc>
          <w:tcPr>
            <w:tcW w:w="1644" w:type="dxa"/>
          </w:tcPr>
          <w:p w14:paraId="194CBEAC" w14:textId="77777777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</w:p>
        </w:tc>
        <w:tc>
          <w:tcPr>
            <w:tcW w:w="1247" w:type="dxa"/>
          </w:tcPr>
          <w:p w14:paraId="303B8E59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7D0B935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D5E0E08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C4D1269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3C82740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096ABAC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64863C96" w14:textId="77777777" w:rsidTr="002E5B86">
        <w:trPr>
          <w:trHeight w:val="283"/>
        </w:trPr>
        <w:tc>
          <w:tcPr>
            <w:tcW w:w="1644" w:type="dxa"/>
          </w:tcPr>
          <w:p w14:paraId="5EB3FF0F" w14:textId="47086241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  <w:t>TEDI</w:t>
            </w:r>
          </w:p>
        </w:tc>
        <w:tc>
          <w:tcPr>
            <w:tcW w:w="1247" w:type="dxa"/>
          </w:tcPr>
          <w:p w14:paraId="3A4CD41E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0724B6E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BC48E35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E905987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2C75473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63FFB9C2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4A2EF90A" w14:textId="77777777" w:rsidTr="002E5B86">
        <w:trPr>
          <w:trHeight w:val="283"/>
        </w:trPr>
        <w:tc>
          <w:tcPr>
            <w:tcW w:w="1644" w:type="dxa"/>
          </w:tcPr>
          <w:p w14:paraId="22548AAE" w14:textId="09086765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</w:t>
            </w:r>
          </w:p>
        </w:tc>
        <w:tc>
          <w:tcPr>
            <w:tcW w:w="1247" w:type="dxa"/>
          </w:tcPr>
          <w:p w14:paraId="205903AA" w14:textId="19E6D6C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6.98</w:t>
            </w:r>
          </w:p>
        </w:tc>
        <w:tc>
          <w:tcPr>
            <w:tcW w:w="1247" w:type="dxa"/>
          </w:tcPr>
          <w:p w14:paraId="11EE4B0E" w14:textId="7F8FA7C9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7DC217B2" w14:textId="1565E125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6.98</w:t>
            </w:r>
          </w:p>
        </w:tc>
        <w:tc>
          <w:tcPr>
            <w:tcW w:w="1247" w:type="dxa"/>
          </w:tcPr>
          <w:p w14:paraId="1A141009" w14:textId="1CB78634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08</w:t>
            </w:r>
          </w:p>
        </w:tc>
        <w:tc>
          <w:tcPr>
            <w:tcW w:w="1247" w:type="dxa"/>
          </w:tcPr>
          <w:p w14:paraId="0EB7F33A" w14:textId="07FEFA55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302</w:t>
            </w:r>
          </w:p>
        </w:tc>
        <w:tc>
          <w:tcPr>
            <w:tcW w:w="1247" w:type="dxa"/>
          </w:tcPr>
          <w:p w14:paraId="41FAB643" w14:textId="5C434CD2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</w:tr>
      <w:tr w:rsidR="002E5B86" w:rsidRPr="00564FD6" w14:paraId="5D784A5C" w14:textId="77777777" w:rsidTr="002E5B86">
        <w:trPr>
          <w:trHeight w:val="283"/>
        </w:trPr>
        <w:tc>
          <w:tcPr>
            <w:tcW w:w="1644" w:type="dxa"/>
          </w:tcPr>
          <w:p w14:paraId="696A698A" w14:textId="2273401F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Time</w:t>
            </w:r>
          </w:p>
        </w:tc>
        <w:tc>
          <w:tcPr>
            <w:tcW w:w="1247" w:type="dxa"/>
          </w:tcPr>
          <w:p w14:paraId="325FB3CB" w14:textId="730900C8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46.68</w:t>
            </w:r>
          </w:p>
        </w:tc>
        <w:tc>
          <w:tcPr>
            <w:tcW w:w="1247" w:type="dxa"/>
          </w:tcPr>
          <w:p w14:paraId="1C81325D" w14:textId="4524CB7F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2375D56E" w14:textId="007B001E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46.68</w:t>
            </w:r>
          </w:p>
        </w:tc>
        <w:tc>
          <w:tcPr>
            <w:tcW w:w="1247" w:type="dxa"/>
          </w:tcPr>
          <w:p w14:paraId="7A89A6E9" w14:textId="14287AE1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7.19</w:t>
            </w:r>
          </w:p>
        </w:tc>
        <w:tc>
          <w:tcPr>
            <w:tcW w:w="1247" w:type="dxa"/>
          </w:tcPr>
          <w:p w14:paraId="0DD54391" w14:textId="1E7B999E" w:rsidR="002261AA" w:rsidRPr="002E5B86" w:rsidRDefault="002261AA" w:rsidP="002E5B86">
            <w:pPr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0.009</w:t>
            </w:r>
          </w:p>
        </w:tc>
        <w:tc>
          <w:tcPr>
            <w:tcW w:w="1247" w:type="dxa"/>
          </w:tcPr>
          <w:p w14:paraId="498DBC29" w14:textId="7AF91FB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8</w:t>
            </w:r>
          </w:p>
        </w:tc>
      </w:tr>
      <w:tr w:rsidR="002E5B86" w:rsidRPr="00564FD6" w14:paraId="01E48814" w14:textId="77777777" w:rsidTr="002E5B86">
        <w:trPr>
          <w:trHeight w:val="283"/>
        </w:trPr>
        <w:tc>
          <w:tcPr>
            <w:tcW w:w="1644" w:type="dxa"/>
          </w:tcPr>
          <w:p w14:paraId="6AC9809D" w14:textId="3A6FA21B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Group x Time</w:t>
            </w:r>
          </w:p>
        </w:tc>
        <w:tc>
          <w:tcPr>
            <w:tcW w:w="1247" w:type="dxa"/>
          </w:tcPr>
          <w:p w14:paraId="4F57F507" w14:textId="790F06D4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74</w:t>
            </w:r>
          </w:p>
        </w:tc>
        <w:tc>
          <w:tcPr>
            <w:tcW w:w="1247" w:type="dxa"/>
          </w:tcPr>
          <w:p w14:paraId="7C600041" w14:textId="2F9F9C2F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09F6C157" w14:textId="09C030CE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1.74</w:t>
            </w:r>
          </w:p>
        </w:tc>
        <w:tc>
          <w:tcPr>
            <w:tcW w:w="1247" w:type="dxa"/>
          </w:tcPr>
          <w:p w14:paraId="5A63E6AB" w14:textId="50FBB966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</w:tc>
        <w:tc>
          <w:tcPr>
            <w:tcW w:w="1247" w:type="dxa"/>
          </w:tcPr>
          <w:p w14:paraId="45951393" w14:textId="0D00B1AC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.822</w:t>
            </w:r>
          </w:p>
        </w:tc>
        <w:tc>
          <w:tcPr>
            <w:tcW w:w="1247" w:type="dxa"/>
          </w:tcPr>
          <w:p w14:paraId="031CC5FF" w14:textId="1C28C315" w:rsidR="002261AA" w:rsidRPr="002E5B86" w:rsidRDefault="00806905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00</w:t>
            </w:r>
          </w:p>
        </w:tc>
      </w:tr>
      <w:tr w:rsidR="002E5B86" w:rsidRPr="00564FD6" w14:paraId="20EB5462" w14:textId="77777777" w:rsidTr="002E5B86">
        <w:trPr>
          <w:trHeight w:val="283"/>
        </w:trPr>
        <w:tc>
          <w:tcPr>
            <w:tcW w:w="1644" w:type="dxa"/>
          </w:tcPr>
          <w:p w14:paraId="374522D6" w14:textId="67AAAC2A" w:rsidR="002261AA" w:rsidRPr="002E5B86" w:rsidRDefault="002261AA" w:rsidP="002E5B86">
            <w:pPr>
              <w:rPr>
                <w:rFonts w:ascii="Times New Roman" w:hAnsi="Times New Roman" w:cs="Times New Roman"/>
                <w:b/>
                <w:color w:val="262626" w:themeColor="text1" w:themeTint="D9"/>
                <w:lang w:val="en-GB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Error</w:t>
            </w:r>
          </w:p>
        </w:tc>
        <w:tc>
          <w:tcPr>
            <w:tcW w:w="1247" w:type="dxa"/>
          </w:tcPr>
          <w:p w14:paraId="725645B9" w14:textId="4128E95C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2949.50</w:t>
            </w:r>
          </w:p>
        </w:tc>
        <w:tc>
          <w:tcPr>
            <w:tcW w:w="1247" w:type="dxa"/>
          </w:tcPr>
          <w:p w14:paraId="72BDC889" w14:textId="193770C6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86</w:t>
            </w:r>
          </w:p>
        </w:tc>
        <w:tc>
          <w:tcPr>
            <w:tcW w:w="1247" w:type="dxa"/>
          </w:tcPr>
          <w:p w14:paraId="75C31332" w14:textId="1D8C2250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E5B86">
              <w:rPr>
                <w:rFonts w:ascii="Times New Roman" w:eastAsia="Calibri" w:hAnsi="Times New Roman" w:cs="Times New Roman"/>
                <w:lang w:val="en-US"/>
              </w:rPr>
              <w:t>34.3</w:t>
            </w:r>
            <w:r w:rsidR="0080690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</w:tcPr>
          <w:p w14:paraId="57C466DD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4AB1650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283AF5D" w14:textId="77777777" w:rsidR="002261AA" w:rsidRPr="002E5B86" w:rsidRDefault="002261AA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5B86" w:rsidRPr="00564FD6" w14:paraId="012362E3" w14:textId="77777777" w:rsidTr="002E5B86">
        <w:trPr>
          <w:trHeight w:hRule="exact" w:val="113"/>
        </w:trPr>
        <w:tc>
          <w:tcPr>
            <w:tcW w:w="1644" w:type="dxa"/>
            <w:tcBorders>
              <w:bottom w:val="single" w:sz="18" w:space="0" w:color="auto"/>
            </w:tcBorders>
          </w:tcPr>
          <w:p w14:paraId="7FCEF8A4" w14:textId="77777777" w:rsidR="002E5B86" w:rsidRPr="002E5B86" w:rsidRDefault="002E5B8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14:paraId="4225B453" w14:textId="77777777" w:rsidR="002E5B86" w:rsidRPr="002E5B86" w:rsidRDefault="002E5B8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14:paraId="3B83A633" w14:textId="77777777" w:rsidR="002E5B86" w:rsidRPr="002E5B86" w:rsidRDefault="002E5B8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14:paraId="448BC865" w14:textId="77777777" w:rsidR="002E5B86" w:rsidRPr="002E5B86" w:rsidRDefault="002E5B8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14:paraId="4193AAAD" w14:textId="77777777" w:rsidR="002E5B86" w:rsidRPr="002E5B86" w:rsidRDefault="002E5B8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14:paraId="59077C79" w14:textId="77777777" w:rsidR="002E5B86" w:rsidRPr="002E5B86" w:rsidRDefault="002E5B8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14:paraId="0F3F0EB1" w14:textId="77777777" w:rsidR="002E5B86" w:rsidRPr="002E5B86" w:rsidRDefault="002E5B86" w:rsidP="002E5B8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38E0C9D8" w14:textId="5864C34A" w:rsidR="00564FD6" w:rsidRPr="00564FD6" w:rsidRDefault="00564FD6" w:rsidP="00F6762F">
      <w:pPr>
        <w:spacing w:line="360" w:lineRule="auto"/>
        <w:rPr>
          <w:rFonts w:ascii="Times New Roman" w:eastAsia="Calibri" w:hAnsi="Times New Roman" w:cs="Times New Roman"/>
          <w:lang w:val="en-US"/>
        </w:rPr>
      </w:pPr>
    </w:p>
    <w:sectPr w:rsidR="00564FD6" w:rsidRPr="00564F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F2C"/>
    <w:rsid w:val="00115763"/>
    <w:rsid w:val="00161A16"/>
    <w:rsid w:val="002261AA"/>
    <w:rsid w:val="002E5B86"/>
    <w:rsid w:val="003527C0"/>
    <w:rsid w:val="003B1C25"/>
    <w:rsid w:val="00564FD6"/>
    <w:rsid w:val="005905E5"/>
    <w:rsid w:val="005B0875"/>
    <w:rsid w:val="00645782"/>
    <w:rsid w:val="0067261C"/>
    <w:rsid w:val="006F04B6"/>
    <w:rsid w:val="006F586F"/>
    <w:rsid w:val="00781EDE"/>
    <w:rsid w:val="007D1CD8"/>
    <w:rsid w:val="00806905"/>
    <w:rsid w:val="008F4655"/>
    <w:rsid w:val="00964867"/>
    <w:rsid w:val="00A33DB2"/>
    <w:rsid w:val="00A51360"/>
    <w:rsid w:val="00A62A68"/>
    <w:rsid w:val="00AC3813"/>
    <w:rsid w:val="00AE19FF"/>
    <w:rsid w:val="00AF5A8A"/>
    <w:rsid w:val="00BE5D87"/>
    <w:rsid w:val="00C46DF6"/>
    <w:rsid w:val="00E24F2C"/>
    <w:rsid w:val="00F6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07C61"/>
  <w15:chartTrackingRefBased/>
  <w15:docId w15:val="{A5146E1F-22C0-4E78-A312-FD0631C36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F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F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F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5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16988473330346667045855632717</dc:creator>
  <cp:keywords/>
  <dc:description/>
  <cp:lastModifiedBy>TU-Pseudonym 16988473330346667045855632717</cp:lastModifiedBy>
  <cp:revision>20</cp:revision>
  <dcterms:created xsi:type="dcterms:W3CDTF">2024-09-28T15:13:00Z</dcterms:created>
  <dcterms:modified xsi:type="dcterms:W3CDTF">2025-02-19T14:07:00Z</dcterms:modified>
</cp:coreProperties>
</file>